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FDC4B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Attachment 1: </w:t>
      </w:r>
      <w:proofErr w:type="spellStart"/>
      <w:r w:rsidRPr="007C6144">
        <w:rPr>
          <w:rFonts w:ascii="Times New Roman" w:eastAsia="Times New Roman" w:hAnsi="Times New Roman" w:cs="Times New Roman"/>
          <w:b/>
          <w:bCs/>
          <w:lang w:val="en-US" w:eastAsia="it-IT"/>
        </w:rPr>
        <w:t>Fiarped</w:t>
      </w:r>
      <w:proofErr w:type="spellEnd"/>
      <w:r w:rsidRPr="007C6144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questionnaire</w:t>
      </w:r>
    </w:p>
    <w:p w14:paraId="42531D9C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/>
          <w:bCs/>
          <w:lang w:val="en-US" w:eastAsia="it-IT"/>
        </w:rPr>
        <w:t>FIARPED</w:t>
      </w:r>
    </w:p>
    <w:p w14:paraId="09A3C6E3" w14:textId="77777777" w:rsidR="008B048D" w:rsidRPr="007C6144" w:rsidRDefault="008B048D" w:rsidP="00F943D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bCs/>
          <w:i/>
          <w:lang w:val="en-US" w:eastAsia="it-IT"/>
        </w:rPr>
      </w:pPr>
    </w:p>
    <w:p w14:paraId="6B11A471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do you think the hospitalization activity related to the pathologies of interest of your scientific society is currently reduced?</w:t>
      </w:r>
    </w:p>
    <w:p w14:paraId="1EDE62D0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54817E6F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do you think the outpatient activity related to the pathologies of interest of your scientific society is currently reduced?</w:t>
      </w:r>
    </w:p>
    <w:p w14:paraId="06DC3CFF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4A1CBFDA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ich is the serious degree of diseases currently admitted?</w:t>
      </w:r>
    </w:p>
    <w:p w14:paraId="4BF8F765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Low      0    1    2     3     4      5     high</w:t>
      </w:r>
    </w:p>
    <w:p w14:paraId="2937B86E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do you think the new diagnoses  reduced since the introduction of  </w:t>
      </w:r>
      <w:hyperlink r:id="rId6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laws of containment</w:t>
        </w:r>
      </w:hyperlink>
      <w:r w:rsidRPr="007C6144">
        <w:rPr>
          <w:rFonts w:ascii="Times New Roman" w:eastAsia="Times New Roman" w:hAnsi="Times New Roman" w:cs="Times New Roman"/>
          <w:bCs/>
          <w:lang w:val="en-US" w:eastAsia="it-IT"/>
        </w:rPr>
        <w:t>  of March?</w:t>
      </w:r>
    </w:p>
    <w:p w14:paraId="59AB2C86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16D80559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at are the reasons of the reduction of hospitalizations?</w:t>
      </w:r>
    </w:p>
    <w:p w14:paraId="7851D3B0" w14:textId="77777777" w:rsidR="008B048D" w:rsidRPr="007C6144" w:rsidRDefault="008B048D" w:rsidP="00F943DE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The fear of infection</w:t>
      </w:r>
    </w:p>
    <w:p w14:paraId="7632F527" w14:textId="1A321A38" w:rsidR="008B048D" w:rsidRPr="007C6144" w:rsidRDefault="008B048D" w:rsidP="00F943DE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The revaluation by families about the clinical conditions which determine the need for hospitalization</w:t>
      </w:r>
    </w:p>
    <w:p w14:paraId="1BF3E0DE" w14:textId="77777777" w:rsidR="008B048D" w:rsidRPr="007C6144" w:rsidRDefault="008B048D" w:rsidP="00F943DE">
      <w:pPr>
        <w:pStyle w:val="NoSpacing"/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failure to send by </w:t>
      </w:r>
      <w:hyperlink r:id="rId7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family pediatrician</w:t>
        </w:r>
      </w:hyperlink>
    </w:p>
    <w:p w14:paraId="76065653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at are the reasons of the reduction of the outpatient activity?</w:t>
      </w:r>
    </w:p>
    <w:p w14:paraId="6C2A9866" w14:textId="77777777" w:rsidR="008B048D" w:rsidRPr="007C6144" w:rsidRDefault="008B048D" w:rsidP="00F943DE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The fear of infection</w:t>
      </w:r>
    </w:p>
    <w:p w14:paraId="392570C6" w14:textId="0F249510" w:rsidR="008B048D" w:rsidRPr="007C6144" w:rsidRDefault="008B048D" w:rsidP="00F943DE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The revaluation by families about the clinical conditions which determine the need for hospitalization</w:t>
      </w:r>
    </w:p>
    <w:p w14:paraId="6C642F2C" w14:textId="77777777" w:rsidR="008B048D" w:rsidRPr="007C6144" w:rsidRDefault="008B048D" w:rsidP="00F943DE">
      <w:pPr>
        <w:pStyle w:val="NoSpacing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failure to send by </w:t>
      </w:r>
      <w:hyperlink r:id="rId8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family pediatrician</w:t>
        </w:r>
      </w:hyperlink>
    </w:p>
    <w:p w14:paraId="5A72A39E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do you think that the hospitalization were inappropriate before of  </w:t>
      </w:r>
      <w:hyperlink r:id="rId9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laws of containment</w:t>
        </w:r>
      </w:hyperlink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,  compared to the reduction of hospitalizations that you reported? </w:t>
      </w:r>
    </w:p>
    <w:p w14:paraId="7AFBCF51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294D5E59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consultant’s activity of in the inpatient wards decreased in this period?</w:t>
      </w:r>
    </w:p>
    <w:p w14:paraId="182942FE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lastRenderedPageBreak/>
        <w:t>10      20      30      40      50      60      70      80      90      100 %</w:t>
      </w:r>
    </w:p>
    <w:p w14:paraId="01FBC8C5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your consultancy activity for other wards decreased in this period?</w:t>
      </w:r>
    </w:p>
    <w:p w14:paraId="3351CD69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6442168D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do you think that the outpatient activity  was  inappropriate before of  </w:t>
      </w:r>
      <w:hyperlink r:id="rId10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laws of containment</w:t>
        </w:r>
      </w:hyperlink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,  compared to the reduction of outpatient visit that you reported? </w:t>
      </w:r>
    </w:p>
    <w:p w14:paraId="56681529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72009BFC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Do you think that telemedicine can be a valid tool to replace specialist visits?</w:t>
      </w:r>
    </w:p>
    <w:p w14:paraId="1C6D0770" w14:textId="77777777" w:rsidR="008B048D" w:rsidRPr="007C6144" w:rsidRDefault="008B048D" w:rsidP="00F943DE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yes</w:t>
      </w:r>
    </w:p>
    <w:p w14:paraId="1DC314F4" w14:textId="77777777" w:rsidR="008B048D" w:rsidRPr="007C6144" w:rsidRDefault="008B048D" w:rsidP="00F943DE">
      <w:pPr>
        <w:pStyle w:val="NoSpacing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no</w:t>
      </w:r>
    </w:p>
    <w:p w14:paraId="60079022" w14:textId="77777777" w:rsidR="008B048D" w:rsidRPr="007C6144" w:rsidRDefault="008B048D" w:rsidP="00F943D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</w:p>
    <w:p w14:paraId="1D314ABC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If you answered yes to the previous question, which telemedicine methods did you use or will you use in the future?</w:t>
      </w:r>
    </w:p>
    <w:p w14:paraId="070CD4BC" w14:textId="0C115149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ich is the role that telemedicine can play for your specialist?</w:t>
      </w:r>
    </w:p>
    <w:p w14:paraId="1249D9E3" w14:textId="77777777" w:rsidR="008B048D" w:rsidRPr="007C6144" w:rsidRDefault="008B048D" w:rsidP="00F943DE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only for verbal consultation</w:t>
      </w:r>
    </w:p>
    <w:p w14:paraId="363885AC" w14:textId="77777777" w:rsidR="008B048D" w:rsidRPr="007C6144" w:rsidRDefault="008B048D" w:rsidP="00F943DE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to be an active part of an objective examination, what elements do you think can be detected</w:t>
      </w:r>
    </w:p>
    <w:p w14:paraId="316CF7C5" w14:textId="77777777" w:rsidR="008B048D" w:rsidRPr="007C6144" w:rsidRDefault="008B048D" w:rsidP="00F943DE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to be an active part of monitoring of one or more instrumental parameters</w:t>
      </w:r>
    </w:p>
    <w:p w14:paraId="3C6A03B4" w14:textId="694B6291" w:rsidR="008B048D" w:rsidRPr="007C6144" w:rsidRDefault="008B048D" w:rsidP="00F943DE">
      <w:pPr>
        <w:pStyle w:val="NoSpacing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to be an active part of monitoring of one or more biochemical parameters</w:t>
      </w:r>
    </w:p>
    <w:p w14:paraId="4A1CE0A3" w14:textId="77777777" w:rsidR="008B048D" w:rsidRPr="007C6144" w:rsidRDefault="008B048D" w:rsidP="00F943D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</w:p>
    <w:p w14:paraId="50E2BBA9" w14:textId="0F68139F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How much do you think the telemedicine can replace your outpatient visit?</w:t>
      </w:r>
    </w:p>
    <w:p w14:paraId="25461232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10      20      30      40      50      60      70      80      90      100 %</w:t>
      </w:r>
    </w:p>
    <w:p w14:paraId="0C34CCCD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o do you think telemedicine can be useful for?</w:t>
      </w:r>
    </w:p>
    <w:p w14:paraId="60A196A2" w14:textId="77777777" w:rsidR="008B048D" w:rsidRPr="007C6144" w:rsidRDefault="008B048D" w:rsidP="00F943DE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 xml:space="preserve">All the children </w:t>
      </w:r>
    </w:p>
    <w:p w14:paraId="321CAD9A" w14:textId="77777777" w:rsidR="008B048D" w:rsidRPr="007C6144" w:rsidRDefault="008B048D" w:rsidP="00F943DE">
      <w:pPr>
        <w:pStyle w:val="NoSpacing"/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Only patients with chronic conditions</w:t>
      </w:r>
    </w:p>
    <w:p w14:paraId="113CC43D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 xml:space="preserve"> Advantages of telemedicine</w:t>
      </w:r>
    </w:p>
    <w:p w14:paraId="63412316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How did you </w:t>
      </w:r>
      <w:proofErr w:type="spellStart"/>
      <w:r w:rsidRPr="007C6144">
        <w:rPr>
          <w:rFonts w:ascii="Times New Roman" w:eastAsia="Times New Roman" w:hAnsi="Times New Roman" w:cs="Times New Roman"/>
          <w:bCs/>
          <w:lang w:val="en-US" w:eastAsia="it-IT"/>
        </w:rPr>
        <w:t>maintaine</w:t>
      </w:r>
      <w:proofErr w:type="spellEnd"/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 the relationship with your chronic patients in this period? </w:t>
      </w:r>
    </w:p>
    <w:p w14:paraId="54EBF568" w14:textId="77777777" w:rsidR="008B048D" w:rsidRPr="007C6144" w:rsidRDefault="00395180" w:rsidP="00F943DE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hyperlink r:id="rId11">
        <w:r w:rsidR="008B048D"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according to the timetable</w:t>
        </w:r>
      </w:hyperlink>
      <w:r w:rsidR="008B048D" w:rsidRPr="007C6144">
        <w:rPr>
          <w:rFonts w:ascii="Times New Roman" w:eastAsia="Times New Roman" w:hAnsi="Times New Roman" w:cs="Times New Roman"/>
          <w:bCs/>
          <w:lang w:val="en-US" w:eastAsia="it-IT"/>
        </w:rPr>
        <w:t> of outpatient visit agreed</w:t>
      </w:r>
    </w:p>
    <w:p w14:paraId="7B327EA1" w14:textId="77777777" w:rsidR="008B048D" w:rsidRPr="007C6144" w:rsidRDefault="008B048D" w:rsidP="00F943DE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at the demands of your centers</w:t>
      </w:r>
    </w:p>
    <w:p w14:paraId="5B30DD40" w14:textId="77777777" w:rsidR="008B048D" w:rsidRPr="007C6144" w:rsidRDefault="008B048D" w:rsidP="00F943DE">
      <w:pPr>
        <w:pStyle w:val="NoSpacing"/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to </w:t>
      </w:r>
      <w:hyperlink r:id="rId12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eastAsia="it-IT"/>
          </w:rPr>
          <w:t>specific requests from</w:t>
        </w:r>
      </w:hyperlink>
      <w:r w:rsidRPr="007C6144">
        <w:rPr>
          <w:rFonts w:ascii="Times New Roman" w:eastAsia="Times New Roman" w:hAnsi="Times New Roman" w:cs="Times New Roman"/>
          <w:bCs/>
          <w:lang w:eastAsia="it-IT"/>
        </w:rPr>
        <w:t xml:space="preserve"> patients</w:t>
      </w:r>
    </w:p>
    <w:p w14:paraId="7CA4B657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lastRenderedPageBreak/>
        <w:t>How did you continue the care of your chronic patients in this period?</w:t>
      </w:r>
    </w:p>
    <w:p w14:paraId="55F41C7E" w14:textId="77777777" w:rsidR="008B048D" w:rsidRPr="007C6144" w:rsidRDefault="00395180" w:rsidP="00F943DE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hyperlink r:id="rId13">
        <w:r w:rsidR="008B048D"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according to the timetable</w:t>
        </w:r>
      </w:hyperlink>
      <w:r w:rsidR="008B048D"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 of outpatient visit agreed in the hospital </w:t>
      </w:r>
    </w:p>
    <w:p w14:paraId="10F5F567" w14:textId="77777777" w:rsidR="008B048D" w:rsidRPr="007C6144" w:rsidRDefault="008B048D" w:rsidP="00F943DE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through outpatient visit agreed in non-hospital structure</w:t>
      </w:r>
    </w:p>
    <w:p w14:paraId="46D42BE9" w14:textId="77777777" w:rsidR="008B048D" w:rsidRPr="007C6144" w:rsidRDefault="008B048D" w:rsidP="00F943DE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by phone</w:t>
      </w:r>
    </w:p>
    <w:p w14:paraId="54A56C06" w14:textId="77777777" w:rsidR="008B048D" w:rsidRPr="007C6144" w:rsidRDefault="008B048D" w:rsidP="00F943DE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with video call</w:t>
      </w:r>
    </w:p>
    <w:p w14:paraId="692E0EF9" w14:textId="77777777" w:rsidR="008B048D" w:rsidRPr="007C6144" w:rsidRDefault="008B048D" w:rsidP="00F943DE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with app</w:t>
      </w:r>
    </w:p>
    <w:p w14:paraId="27015CC5" w14:textId="77777777" w:rsidR="008B048D" w:rsidRPr="007C6144" w:rsidRDefault="008B048D" w:rsidP="00F943DE">
      <w:pPr>
        <w:pStyle w:val="NoSpacing"/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other</w:t>
      </w:r>
    </w:p>
    <w:p w14:paraId="7A50C422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at degree of clinical safety do you think the contact model adopted above could have provided?</w:t>
      </w:r>
    </w:p>
    <w:p w14:paraId="07815300" w14:textId="77777777" w:rsidR="008B048D" w:rsidRPr="007C6144" w:rsidRDefault="008B048D" w:rsidP="00F943DE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Low      0    1    2     3     4      5     high</w:t>
      </w:r>
    </w:p>
    <w:p w14:paraId="0759EA37" w14:textId="26C573C9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As you think, will change the normal practices for hospitalizations at the end of the containment?</w:t>
      </w:r>
    </w:p>
    <w:p w14:paraId="1F7AF0D6" w14:textId="77777777" w:rsidR="008B048D" w:rsidRPr="007C6144" w:rsidRDefault="008B048D" w:rsidP="00F943DE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 xml:space="preserve">everything will be like before </w:t>
      </w:r>
    </w:p>
    <w:p w14:paraId="4A7605B4" w14:textId="77777777" w:rsidR="008B048D" w:rsidRPr="007C6144" w:rsidRDefault="008B048D" w:rsidP="00F943DE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It will be necessary to formulate a new approach methodology by specialist services</w:t>
      </w:r>
    </w:p>
    <w:p w14:paraId="2CC59A91" w14:textId="77777777" w:rsidR="008B048D" w:rsidRPr="007C6144" w:rsidRDefault="008B048D" w:rsidP="00F943DE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The </w:t>
      </w:r>
      <w:hyperlink r:id="rId14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family pediatrician</w:t>
        </w:r>
      </w:hyperlink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 will have to play a more decisive role regarding hospitalization needs</w:t>
      </w:r>
    </w:p>
    <w:p w14:paraId="33C76DCA" w14:textId="77777777" w:rsidR="008B048D" w:rsidRPr="007C6144" w:rsidRDefault="008B048D" w:rsidP="00F943DE">
      <w:pPr>
        <w:pStyle w:val="NoSpacing"/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Other</w:t>
      </w:r>
    </w:p>
    <w:p w14:paraId="04CBB24E" w14:textId="7FF7A242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As you think, will change the normal practices for outpatient visit at the end of the containment?</w:t>
      </w:r>
    </w:p>
    <w:p w14:paraId="15841E99" w14:textId="77777777" w:rsidR="008B048D" w:rsidRPr="007C6144" w:rsidRDefault="008B048D" w:rsidP="00F943DE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 xml:space="preserve">everything will be like before </w:t>
      </w:r>
    </w:p>
    <w:p w14:paraId="08969945" w14:textId="77777777" w:rsidR="008B048D" w:rsidRPr="007C6144" w:rsidRDefault="008B048D" w:rsidP="00F943DE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It will be necessary to formulate a new approach methodology by specialist services</w:t>
      </w:r>
    </w:p>
    <w:p w14:paraId="14829CB3" w14:textId="77777777" w:rsidR="008B048D" w:rsidRPr="007C6144" w:rsidRDefault="008B048D" w:rsidP="00F943DE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The </w:t>
      </w:r>
      <w:hyperlink r:id="rId15">
        <w:r w:rsidRPr="007C6144">
          <w:rPr>
            <w:rStyle w:val="Hyperlink"/>
            <w:rFonts w:ascii="Times New Roman" w:eastAsia="Times New Roman" w:hAnsi="Times New Roman" w:cs="Times New Roman"/>
            <w:bCs/>
            <w:color w:val="auto"/>
            <w:u w:val="none"/>
            <w:lang w:val="en-US" w:eastAsia="it-IT"/>
          </w:rPr>
          <w:t>family pediatrician</w:t>
        </w:r>
      </w:hyperlink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 will have to play a more decisive role regarding hospitalization needs</w:t>
      </w:r>
    </w:p>
    <w:p w14:paraId="71C22E14" w14:textId="77777777" w:rsidR="008B048D" w:rsidRPr="007C6144" w:rsidRDefault="008B048D" w:rsidP="00F943DE">
      <w:pPr>
        <w:pStyle w:val="NoSpacing"/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t>Other</w:t>
      </w:r>
    </w:p>
    <w:p w14:paraId="416EB82A" w14:textId="77777777" w:rsidR="008B048D" w:rsidRPr="007C6144" w:rsidRDefault="008B048D" w:rsidP="00F943D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</w:p>
    <w:p w14:paraId="4F9C09AF" w14:textId="77777777" w:rsidR="008B048D" w:rsidRPr="007C6144" w:rsidRDefault="008B048D" w:rsidP="00F943D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</w:p>
    <w:p w14:paraId="302C6407" w14:textId="77777777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Do you think that your specialty will have to treat diseases related to coronavirus infection in the post containment period?</w:t>
      </w:r>
    </w:p>
    <w:p w14:paraId="32063823" w14:textId="7497BD74" w:rsidR="008B048D" w:rsidRPr="007C6144" w:rsidRDefault="008B048D" w:rsidP="00F943DE">
      <w:pPr>
        <w:pStyle w:val="NoSpacing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proofErr w:type="gramStart"/>
      <w:r w:rsidRPr="007C6144">
        <w:rPr>
          <w:rFonts w:ascii="Times New Roman" w:eastAsia="Times New Roman" w:hAnsi="Times New Roman" w:cs="Times New Roman"/>
          <w:bCs/>
          <w:lang w:val="en-US" w:eastAsia="it-IT"/>
        </w:rPr>
        <w:t>yes</w:t>
      </w:r>
      <w:proofErr w:type="gramEnd"/>
      <w:r w:rsidR="00747323">
        <w:rPr>
          <w:rFonts w:ascii="Times New Roman" w:eastAsia="Times New Roman" w:hAnsi="Times New Roman" w:cs="Times New Roman"/>
          <w:bCs/>
          <w:lang w:val="en-US" w:eastAsia="it-IT"/>
        </w:rPr>
        <w:t xml:space="preserve"> </w:t>
      </w: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by the direct action of the virus;</w:t>
      </w:r>
      <w:r w:rsidR="00747323">
        <w:rPr>
          <w:rFonts w:ascii="Times New Roman" w:eastAsia="Times New Roman" w:hAnsi="Times New Roman" w:cs="Times New Roman"/>
          <w:bCs/>
          <w:lang w:val="en-US" w:eastAsia="it-IT"/>
        </w:rPr>
        <w:t xml:space="preserve"> </w:t>
      </w: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ich?</w:t>
      </w:r>
    </w:p>
    <w:p w14:paraId="33A45727" w14:textId="05639073" w:rsidR="008B048D" w:rsidRPr="007C6144" w:rsidRDefault="008B048D" w:rsidP="00F943DE">
      <w:pPr>
        <w:pStyle w:val="NoSpacing"/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proofErr w:type="gramStart"/>
      <w:r w:rsidRPr="007C6144">
        <w:rPr>
          <w:rFonts w:ascii="Times New Roman" w:eastAsia="Times New Roman" w:hAnsi="Times New Roman" w:cs="Times New Roman"/>
          <w:bCs/>
          <w:lang w:val="en-US" w:eastAsia="it-IT"/>
        </w:rPr>
        <w:t>yes</w:t>
      </w:r>
      <w:proofErr w:type="gramEnd"/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 by the indirect action of the virus;</w:t>
      </w:r>
      <w:r w:rsidR="00747323">
        <w:rPr>
          <w:rFonts w:ascii="Times New Roman" w:eastAsia="Times New Roman" w:hAnsi="Times New Roman" w:cs="Times New Roman"/>
          <w:bCs/>
          <w:lang w:val="en-US" w:eastAsia="it-IT"/>
        </w:rPr>
        <w:t xml:space="preserve"> </w:t>
      </w: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which?</w:t>
      </w:r>
    </w:p>
    <w:p w14:paraId="42B05519" w14:textId="57A94ED6" w:rsidR="008B048D" w:rsidRPr="007C6144" w:rsidRDefault="008B048D" w:rsidP="00F943DE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 xml:space="preserve">Do you think will be necessary an educational program for families about the relationship between hospital and regional pediatric services for the post containment? </w:t>
      </w:r>
    </w:p>
    <w:p w14:paraId="01BD896F" w14:textId="0B22AEE4" w:rsidR="008B048D" w:rsidRPr="007C6144" w:rsidRDefault="00747323" w:rsidP="00F943DE">
      <w:pPr>
        <w:pStyle w:val="NoSpacing"/>
        <w:numPr>
          <w:ilvl w:val="0"/>
          <w:numId w:val="12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>
        <w:rPr>
          <w:rFonts w:ascii="Times New Roman" w:eastAsia="Times New Roman" w:hAnsi="Times New Roman" w:cs="Times New Roman"/>
          <w:bCs/>
          <w:lang w:eastAsia="it-IT"/>
        </w:rPr>
        <w:t>y</w:t>
      </w:r>
      <w:r w:rsidR="008B048D" w:rsidRPr="007C6144">
        <w:rPr>
          <w:rFonts w:ascii="Times New Roman" w:eastAsia="Times New Roman" w:hAnsi="Times New Roman" w:cs="Times New Roman"/>
          <w:bCs/>
          <w:lang w:eastAsia="it-IT"/>
        </w:rPr>
        <w:t>es</w:t>
      </w:r>
    </w:p>
    <w:p w14:paraId="5F4E29A2" w14:textId="77777777" w:rsidR="008B048D" w:rsidRPr="007C6144" w:rsidRDefault="008B048D" w:rsidP="00F943DE">
      <w:pPr>
        <w:pStyle w:val="NoSpacing"/>
        <w:numPr>
          <w:ilvl w:val="0"/>
          <w:numId w:val="12"/>
        </w:numPr>
        <w:spacing w:line="480" w:lineRule="auto"/>
        <w:jc w:val="both"/>
        <w:rPr>
          <w:rFonts w:ascii="Times New Roman" w:eastAsia="Times New Roman" w:hAnsi="Times New Roman" w:cs="Times New Roman"/>
          <w:bCs/>
          <w:lang w:eastAsia="it-IT"/>
        </w:rPr>
      </w:pPr>
      <w:r w:rsidRPr="007C6144">
        <w:rPr>
          <w:rFonts w:ascii="Times New Roman" w:eastAsia="Times New Roman" w:hAnsi="Times New Roman" w:cs="Times New Roman"/>
          <w:bCs/>
          <w:lang w:eastAsia="it-IT"/>
        </w:rPr>
        <w:lastRenderedPageBreak/>
        <w:t>no</w:t>
      </w:r>
    </w:p>
    <w:p w14:paraId="54A0228A" w14:textId="77777777" w:rsidR="008B048D" w:rsidRPr="007C6144" w:rsidRDefault="008B048D" w:rsidP="00F943DE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lang w:val="en-US" w:eastAsia="it-IT"/>
        </w:rPr>
      </w:pPr>
      <w:r w:rsidRPr="007C6144">
        <w:rPr>
          <w:rFonts w:ascii="Times New Roman" w:eastAsia="Times New Roman" w:hAnsi="Times New Roman" w:cs="Times New Roman"/>
          <w:bCs/>
          <w:lang w:val="en-US" w:eastAsia="it-IT"/>
        </w:rPr>
        <w:t>24) What topics do you think need to be addressed?</w:t>
      </w:r>
      <w:bookmarkStart w:id="0" w:name="_GoBack"/>
      <w:bookmarkEnd w:id="0"/>
    </w:p>
    <w:sectPr w:rsidR="008B048D" w:rsidRPr="007C6144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Mono">
    <w:altName w:val="Courier New"/>
    <w:charset w:val="00"/>
    <w:family w:val="modern"/>
    <w:pitch w:val="fixed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55F46"/>
    <w:multiLevelType w:val="multilevel"/>
    <w:tmpl w:val="7D2C94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AF23A0"/>
    <w:multiLevelType w:val="multilevel"/>
    <w:tmpl w:val="C61EE7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615C82"/>
    <w:multiLevelType w:val="multilevel"/>
    <w:tmpl w:val="60E4778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6B81EAC"/>
    <w:multiLevelType w:val="multilevel"/>
    <w:tmpl w:val="DAC2DA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1E37B8"/>
    <w:multiLevelType w:val="multilevel"/>
    <w:tmpl w:val="9E3CDF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C97B52"/>
    <w:multiLevelType w:val="multilevel"/>
    <w:tmpl w:val="79E6D3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B26E77"/>
    <w:multiLevelType w:val="multilevel"/>
    <w:tmpl w:val="5464D54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>
    <w:nsid w:val="3E701B91"/>
    <w:multiLevelType w:val="multilevel"/>
    <w:tmpl w:val="8064F226"/>
    <w:lvl w:ilvl="0">
      <w:start w:val="1"/>
      <w:numFmt w:val="decimal"/>
      <w:lvlText w:val="%1."/>
      <w:lvlJc w:val="left"/>
      <w:pPr>
        <w:ind w:left="720" w:hanging="360"/>
      </w:pPr>
      <w:rPr>
        <w:rFonts w:eastAsia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CD02BE"/>
    <w:multiLevelType w:val="multilevel"/>
    <w:tmpl w:val="CA2227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FD77B0"/>
    <w:multiLevelType w:val="multilevel"/>
    <w:tmpl w:val="F7004B2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9310A5"/>
    <w:multiLevelType w:val="multilevel"/>
    <w:tmpl w:val="98405E0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3554AF1"/>
    <w:multiLevelType w:val="multilevel"/>
    <w:tmpl w:val="AE4057CE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FE2EAF"/>
    <w:multiLevelType w:val="multilevel"/>
    <w:tmpl w:val="7C983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6B718B4"/>
    <w:multiLevelType w:val="multilevel"/>
    <w:tmpl w:val="A8D8F03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7"/>
  </w:num>
  <w:num w:numId="5">
    <w:abstractNumId w:val="4"/>
  </w:num>
  <w:num w:numId="6">
    <w:abstractNumId w:val="11"/>
  </w:num>
  <w:num w:numId="7">
    <w:abstractNumId w:val="10"/>
  </w:num>
  <w:num w:numId="8">
    <w:abstractNumId w:val="1"/>
  </w:num>
  <w:num w:numId="9">
    <w:abstractNumId w:val="8"/>
  </w:num>
  <w:num w:numId="10">
    <w:abstractNumId w:val="0"/>
  </w:num>
  <w:num w:numId="11">
    <w:abstractNumId w:val="3"/>
  </w:num>
  <w:num w:numId="12">
    <w:abstractNumId w:val="5"/>
  </w:num>
  <w:num w:numId="13">
    <w:abstractNumId w:val="6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3"/>
  </w:docVars>
  <w:rsids>
    <w:rsidRoot w:val="0025671C"/>
    <w:rsid w:val="0000085C"/>
    <w:rsid w:val="00004388"/>
    <w:rsid w:val="00022FE2"/>
    <w:rsid w:val="000410B6"/>
    <w:rsid w:val="0004547E"/>
    <w:rsid w:val="0005310C"/>
    <w:rsid w:val="00070BF2"/>
    <w:rsid w:val="00076C56"/>
    <w:rsid w:val="00084D8F"/>
    <w:rsid w:val="00091FC3"/>
    <w:rsid w:val="000953A3"/>
    <w:rsid w:val="000D339E"/>
    <w:rsid w:val="000D3619"/>
    <w:rsid w:val="000E7DDC"/>
    <w:rsid w:val="0010571C"/>
    <w:rsid w:val="00123AFE"/>
    <w:rsid w:val="00123B77"/>
    <w:rsid w:val="00145FCB"/>
    <w:rsid w:val="001727D7"/>
    <w:rsid w:val="00195C60"/>
    <w:rsid w:val="001A1A2B"/>
    <w:rsid w:val="001C5773"/>
    <w:rsid w:val="001D349A"/>
    <w:rsid w:val="001D4B45"/>
    <w:rsid w:val="001D5BA1"/>
    <w:rsid w:val="00217899"/>
    <w:rsid w:val="002470CB"/>
    <w:rsid w:val="0025671C"/>
    <w:rsid w:val="00265F19"/>
    <w:rsid w:val="002773B8"/>
    <w:rsid w:val="00283538"/>
    <w:rsid w:val="0028693F"/>
    <w:rsid w:val="002A0336"/>
    <w:rsid w:val="002F55BE"/>
    <w:rsid w:val="00301656"/>
    <w:rsid w:val="003754F3"/>
    <w:rsid w:val="00382CF8"/>
    <w:rsid w:val="00384857"/>
    <w:rsid w:val="00395180"/>
    <w:rsid w:val="0039629D"/>
    <w:rsid w:val="003A0162"/>
    <w:rsid w:val="003A1541"/>
    <w:rsid w:val="003A75C8"/>
    <w:rsid w:val="003B15EB"/>
    <w:rsid w:val="003C6747"/>
    <w:rsid w:val="003F03AA"/>
    <w:rsid w:val="00402908"/>
    <w:rsid w:val="0040656C"/>
    <w:rsid w:val="004072DD"/>
    <w:rsid w:val="00454723"/>
    <w:rsid w:val="00474FEF"/>
    <w:rsid w:val="004E350B"/>
    <w:rsid w:val="004F5055"/>
    <w:rsid w:val="0050448C"/>
    <w:rsid w:val="00520629"/>
    <w:rsid w:val="00544BD5"/>
    <w:rsid w:val="005540DA"/>
    <w:rsid w:val="005572D5"/>
    <w:rsid w:val="005823B6"/>
    <w:rsid w:val="00596BAE"/>
    <w:rsid w:val="005A14C9"/>
    <w:rsid w:val="005D2E60"/>
    <w:rsid w:val="005F1232"/>
    <w:rsid w:val="00607373"/>
    <w:rsid w:val="0062575C"/>
    <w:rsid w:val="006332B4"/>
    <w:rsid w:val="006370A9"/>
    <w:rsid w:val="00641B1D"/>
    <w:rsid w:val="006470B4"/>
    <w:rsid w:val="00651379"/>
    <w:rsid w:val="00662737"/>
    <w:rsid w:val="006A3253"/>
    <w:rsid w:val="006B2C58"/>
    <w:rsid w:val="006B6DE6"/>
    <w:rsid w:val="006D7E67"/>
    <w:rsid w:val="007065C7"/>
    <w:rsid w:val="0071700A"/>
    <w:rsid w:val="00727301"/>
    <w:rsid w:val="00734AF6"/>
    <w:rsid w:val="007365DC"/>
    <w:rsid w:val="00747323"/>
    <w:rsid w:val="0075286C"/>
    <w:rsid w:val="007C38F9"/>
    <w:rsid w:val="007C6144"/>
    <w:rsid w:val="007E4154"/>
    <w:rsid w:val="007E4E1F"/>
    <w:rsid w:val="00821C27"/>
    <w:rsid w:val="00830F67"/>
    <w:rsid w:val="00845D93"/>
    <w:rsid w:val="00854C52"/>
    <w:rsid w:val="008704D5"/>
    <w:rsid w:val="008A4CEB"/>
    <w:rsid w:val="008B048D"/>
    <w:rsid w:val="00923407"/>
    <w:rsid w:val="00946D6C"/>
    <w:rsid w:val="00966299"/>
    <w:rsid w:val="00975784"/>
    <w:rsid w:val="00977E48"/>
    <w:rsid w:val="00981BD8"/>
    <w:rsid w:val="00994CE6"/>
    <w:rsid w:val="009A18F5"/>
    <w:rsid w:val="00A33CF1"/>
    <w:rsid w:val="00A46926"/>
    <w:rsid w:val="00A61D50"/>
    <w:rsid w:val="00A7332D"/>
    <w:rsid w:val="00A870AE"/>
    <w:rsid w:val="00A910A0"/>
    <w:rsid w:val="00AD4EAE"/>
    <w:rsid w:val="00AE59DC"/>
    <w:rsid w:val="00AF13A0"/>
    <w:rsid w:val="00B17924"/>
    <w:rsid w:val="00B30D95"/>
    <w:rsid w:val="00B4373D"/>
    <w:rsid w:val="00BA29BC"/>
    <w:rsid w:val="00BB1F96"/>
    <w:rsid w:val="00BB6493"/>
    <w:rsid w:val="00BD290E"/>
    <w:rsid w:val="00C413B0"/>
    <w:rsid w:val="00C60D83"/>
    <w:rsid w:val="00C61A8C"/>
    <w:rsid w:val="00C67439"/>
    <w:rsid w:val="00C93D0F"/>
    <w:rsid w:val="00CB70CF"/>
    <w:rsid w:val="00CC35E9"/>
    <w:rsid w:val="00CE31BA"/>
    <w:rsid w:val="00CF5BF7"/>
    <w:rsid w:val="00D17931"/>
    <w:rsid w:val="00D266C8"/>
    <w:rsid w:val="00D35607"/>
    <w:rsid w:val="00D52567"/>
    <w:rsid w:val="00D52E2F"/>
    <w:rsid w:val="00D8459E"/>
    <w:rsid w:val="00D87CAD"/>
    <w:rsid w:val="00D92212"/>
    <w:rsid w:val="00DA0E9D"/>
    <w:rsid w:val="00DF5996"/>
    <w:rsid w:val="00E127DF"/>
    <w:rsid w:val="00E1504D"/>
    <w:rsid w:val="00E37F3C"/>
    <w:rsid w:val="00E86BE8"/>
    <w:rsid w:val="00E9030B"/>
    <w:rsid w:val="00EB1308"/>
    <w:rsid w:val="00ED0DBE"/>
    <w:rsid w:val="00ED4FD9"/>
    <w:rsid w:val="00ED621B"/>
    <w:rsid w:val="00F16279"/>
    <w:rsid w:val="00F16343"/>
    <w:rsid w:val="00F16B7B"/>
    <w:rsid w:val="00F24136"/>
    <w:rsid w:val="00F33604"/>
    <w:rsid w:val="00F45D9D"/>
    <w:rsid w:val="00F83D37"/>
    <w:rsid w:val="00F902C7"/>
    <w:rsid w:val="00F92BD0"/>
    <w:rsid w:val="00F943DE"/>
    <w:rsid w:val="00F96439"/>
    <w:rsid w:val="00FE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F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E9D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AC7FF1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C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3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xed-citation">
    <w:name w:val="mixed-citation"/>
    <w:basedOn w:val="DefaultParagraphFont"/>
    <w:qFormat/>
    <w:rsid w:val="006C471F"/>
  </w:style>
  <w:style w:type="character" w:customStyle="1" w:styleId="CollegamentoInternet">
    <w:name w:val="Collegamento Internet"/>
    <w:basedOn w:val="DefaultParagraphFont"/>
    <w:uiPriority w:val="99"/>
    <w:unhideWhenUsed/>
    <w:rsid w:val="00170A1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C7FF1"/>
    <w:rPr>
      <w:rFonts w:ascii="Times New Roman" w:eastAsia="Times New Roman" w:hAnsi="Times New Roman" w:cs="Times New Roman"/>
      <w:b/>
      <w:bCs/>
      <w:kern w:val="2"/>
      <w:sz w:val="48"/>
      <w:szCs w:val="48"/>
      <w:lang w:eastAsia="it-IT"/>
    </w:rPr>
  </w:style>
  <w:style w:type="character" w:customStyle="1" w:styleId="authors-list-item">
    <w:name w:val="authors-list-item"/>
    <w:basedOn w:val="DefaultParagraphFont"/>
    <w:qFormat/>
    <w:rsid w:val="00AC7FF1"/>
  </w:style>
  <w:style w:type="character" w:customStyle="1" w:styleId="author-sup-separator">
    <w:name w:val="author-sup-separator"/>
    <w:basedOn w:val="DefaultParagraphFont"/>
    <w:qFormat/>
    <w:rsid w:val="00AC7FF1"/>
  </w:style>
  <w:style w:type="character" w:customStyle="1" w:styleId="comma">
    <w:name w:val="comma"/>
    <w:basedOn w:val="DefaultParagraphFont"/>
    <w:qFormat/>
    <w:rsid w:val="00AC7FF1"/>
  </w:style>
  <w:style w:type="character" w:customStyle="1" w:styleId="period">
    <w:name w:val="period"/>
    <w:basedOn w:val="DefaultParagraphFont"/>
    <w:qFormat/>
    <w:rsid w:val="00AC7FF1"/>
  </w:style>
  <w:style w:type="character" w:customStyle="1" w:styleId="cit">
    <w:name w:val="cit"/>
    <w:basedOn w:val="DefaultParagraphFont"/>
    <w:qFormat/>
    <w:rsid w:val="00AC7FF1"/>
  </w:style>
  <w:style w:type="character" w:customStyle="1" w:styleId="element-citation">
    <w:name w:val="element-citation"/>
    <w:basedOn w:val="DefaultParagraphFont"/>
    <w:qFormat/>
    <w:rsid w:val="00681BB2"/>
  </w:style>
  <w:style w:type="character" w:customStyle="1" w:styleId="nowrap">
    <w:name w:val="nowrap"/>
    <w:basedOn w:val="DefaultParagraphFont"/>
    <w:qFormat/>
    <w:rsid w:val="00681BB2"/>
  </w:style>
  <w:style w:type="character" w:customStyle="1" w:styleId="doi">
    <w:name w:val="doi"/>
    <w:basedOn w:val="DefaultParagraphFont"/>
    <w:qFormat/>
    <w:rsid w:val="00681BB2"/>
  </w:style>
  <w:style w:type="character" w:customStyle="1" w:styleId="fm-citation-ids-label">
    <w:name w:val="fm-citation-ids-label"/>
    <w:basedOn w:val="DefaultParagraphFont"/>
    <w:qFormat/>
    <w:rsid w:val="00681BB2"/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uiPriority w:val="99"/>
    <w:unhideWhenUsed/>
    <w:qFormat/>
    <w:rsid w:val="006C471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6C471F"/>
    <w:pPr>
      <w:ind w:left="720"/>
      <w:contextualSpacing/>
    </w:pPr>
  </w:style>
  <w:style w:type="paragraph" w:customStyle="1" w:styleId="Testopreformattato">
    <w:name w:val="Testo preformattato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59"/>
    <w:rsid w:val="00196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575C"/>
  </w:style>
  <w:style w:type="character" w:customStyle="1" w:styleId="citation-doi">
    <w:name w:val="citation-doi"/>
    <w:basedOn w:val="DefaultParagraphFont"/>
    <w:rsid w:val="002A0336"/>
  </w:style>
  <w:style w:type="character" w:styleId="Hyperlink">
    <w:name w:val="Hyperlink"/>
    <w:basedOn w:val="DefaultParagraphFont"/>
    <w:uiPriority w:val="99"/>
    <w:unhideWhenUsed/>
    <w:rsid w:val="00F16B7B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3B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CA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E9D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AC7FF1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C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3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xed-citation">
    <w:name w:val="mixed-citation"/>
    <w:basedOn w:val="DefaultParagraphFont"/>
    <w:qFormat/>
    <w:rsid w:val="006C471F"/>
  </w:style>
  <w:style w:type="character" w:customStyle="1" w:styleId="CollegamentoInternet">
    <w:name w:val="Collegamento Internet"/>
    <w:basedOn w:val="DefaultParagraphFont"/>
    <w:uiPriority w:val="99"/>
    <w:unhideWhenUsed/>
    <w:rsid w:val="00170A1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C7FF1"/>
    <w:rPr>
      <w:rFonts w:ascii="Times New Roman" w:eastAsia="Times New Roman" w:hAnsi="Times New Roman" w:cs="Times New Roman"/>
      <w:b/>
      <w:bCs/>
      <w:kern w:val="2"/>
      <w:sz w:val="48"/>
      <w:szCs w:val="48"/>
      <w:lang w:eastAsia="it-IT"/>
    </w:rPr>
  </w:style>
  <w:style w:type="character" w:customStyle="1" w:styleId="authors-list-item">
    <w:name w:val="authors-list-item"/>
    <w:basedOn w:val="DefaultParagraphFont"/>
    <w:qFormat/>
    <w:rsid w:val="00AC7FF1"/>
  </w:style>
  <w:style w:type="character" w:customStyle="1" w:styleId="author-sup-separator">
    <w:name w:val="author-sup-separator"/>
    <w:basedOn w:val="DefaultParagraphFont"/>
    <w:qFormat/>
    <w:rsid w:val="00AC7FF1"/>
  </w:style>
  <w:style w:type="character" w:customStyle="1" w:styleId="comma">
    <w:name w:val="comma"/>
    <w:basedOn w:val="DefaultParagraphFont"/>
    <w:qFormat/>
    <w:rsid w:val="00AC7FF1"/>
  </w:style>
  <w:style w:type="character" w:customStyle="1" w:styleId="period">
    <w:name w:val="period"/>
    <w:basedOn w:val="DefaultParagraphFont"/>
    <w:qFormat/>
    <w:rsid w:val="00AC7FF1"/>
  </w:style>
  <w:style w:type="character" w:customStyle="1" w:styleId="cit">
    <w:name w:val="cit"/>
    <w:basedOn w:val="DefaultParagraphFont"/>
    <w:qFormat/>
    <w:rsid w:val="00AC7FF1"/>
  </w:style>
  <w:style w:type="character" w:customStyle="1" w:styleId="element-citation">
    <w:name w:val="element-citation"/>
    <w:basedOn w:val="DefaultParagraphFont"/>
    <w:qFormat/>
    <w:rsid w:val="00681BB2"/>
  </w:style>
  <w:style w:type="character" w:customStyle="1" w:styleId="nowrap">
    <w:name w:val="nowrap"/>
    <w:basedOn w:val="DefaultParagraphFont"/>
    <w:qFormat/>
    <w:rsid w:val="00681BB2"/>
  </w:style>
  <w:style w:type="character" w:customStyle="1" w:styleId="doi">
    <w:name w:val="doi"/>
    <w:basedOn w:val="DefaultParagraphFont"/>
    <w:qFormat/>
    <w:rsid w:val="00681BB2"/>
  </w:style>
  <w:style w:type="character" w:customStyle="1" w:styleId="fm-citation-ids-label">
    <w:name w:val="fm-citation-ids-label"/>
    <w:basedOn w:val="DefaultParagraphFont"/>
    <w:qFormat/>
    <w:rsid w:val="00681BB2"/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uiPriority w:val="99"/>
    <w:unhideWhenUsed/>
    <w:qFormat/>
    <w:rsid w:val="006C471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6C471F"/>
    <w:pPr>
      <w:ind w:left="720"/>
      <w:contextualSpacing/>
    </w:pPr>
  </w:style>
  <w:style w:type="paragraph" w:customStyle="1" w:styleId="Testopreformattato">
    <w:name w:val="Testo preformattato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59"/>
    <w:rsid w:val="00196D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575C"/>
  </w:style>
  <w:style w:type="character" w:customStyle="1" w:styleId="citation-doi">
    <w:name w:val="citation-doi"/>
    <w:basedOn w:val="DefaultParagraphFont"/>
    <w:rsid w:val="002A0336"/>
  </w:style>
  <w:style w:type="character" w:styleId="Hyperlink">
    <w:name w:val="Hyperlink"/>
    <w:basedOn w:val="DefaultParagraphFont"/>
    <w:uiPriority w:val="99"/>
    <w:unhideWhenUsed/>
    <w:rsid w:val="00F16B7B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3B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CA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7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8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ntext.reverso.net/traduzione/inglese-italiano/family+pediatrician" TargetMode="External"/><Relationship Id="rId13" Type="http://schemas.openxmlformats.org/officeDocument/2006/relationships/hyperlink" Target="https://context.reverso.net/traduzione/inglese-italiano/according+to+the+timetable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context.reverso.net/traduzione/inglese-italiano/family+pediatrician" TargetMode="External"/><Relationship Id="rId12" Type="http://schemas.openxmlformats.org/officeDocument/2006/relationships/hyperlink" Target="https://context.reverso.net/traduzione/inglese-italiano/specific+requests+from+employer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context.reverso.net/traduzione/inglese-italiano/laws+of+containment" TargetMode="External"/><Relationship Id="rId11" Type="http://schemas.openxmlformats.org/officeDocument/2006/relationships/hyperlink" Target="https://context.reverso.net/traduzione/inglese-italiano/according+to+the+timetabl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context.reverso.net/traduzione/inglese-italiano/family+pediatrician" TargetMode="External"/><Relationship Id="rId10" Type="http://schemas.openxmlformats.org/officeDocument/2006/relationships/hyperlink" Target="https://context.reverso.net/traduzione/inglese-italiano/laws+of+containmen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ontext.reverso.net/traduzione/inglese-italiano/laws+of+containment" TargetMode="External"/><Relationship Id="rId14" Type="http://schemas.openxmlformats.org/officeDocument/2006/relationships/hyperlink" Target="https://context.reverso.net/traduzione/inglese-italiano/family+pediatrician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5</Words>
  <Characters>4683</Characters>
  <Application>Microsoft Office Word</Application>
  <DocSecurity>0</DocSecurity>
  <Lines>133</Lines>
  <Paragraphs>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AOMANGAY</cp:lastModifiedBy>
  <cp:revision>3</cp:revision>
  <cp:lastPrinted>2020-09-23T14:15:00Z</cp:lastPrinted>
  <dcterms:created xsi:type="dcterms:W3CDTF">2020-09-23T21:56:00Z</dcterms:created>
  <dcterms:modified xsi:type="dcterms:W3CDTF">2020-09-23T21:5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